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D6DD1" w14:textId="77777777" w:rsidR="00C47DCF" w:rsidRPr="0097074B" w:rsidRDefault="00F44008">
      <w:pPr>
        <w:rPr>
          <w:rFonts w:ascii="Times New Roman" w:eastAsia="Times New Roman" w:hAnsi="Times New Roman" w:cs="Times New Roman"/>
        </w:rPr>
      </w:pPr>
      <w:r w:rsidRPr="0097074B">
        <w:rPr>
          <w:rFonts w:ascii="Times New Roman" w:eastAsia="Times New Roman" w:hAnsi="Times New Roman" w:cs="Times New Roman"/>
        </w:rPr>
        <w:t xml:space="preserve">SPIRIT Guidelines for Clinical Trials Reporting Template </w:t>
      </w:r>
    </w:p>
    <w:p w14:paraId="242AE6A2" w14:textId="77777777" w:rsidR="00C47DCF" w:rsidRPr="0097074B" w:rsidRDefault="00F44008">
      <w:pPr>
        <w:rPr>
          <w:rFonts w:ascii="Times New Roman" w:eastAsia="Times New Roman" w:hAnsi="Times New Roman" w:cs="Times New Roman"/>
        </w:rPr>
      </w:pPr>
      <w:r w:rsidRPr="0097074B">
        <w:rPr>
          <w:rFonts w:ascii="Times New Roman" w:eastAsia="Times New Roman" w:hAnsi="Times New Roman" w:cs="Times New Roman"/>
        </w:rPr>
        <w:t>Study Name:</w:t>
      </w:r>
      <w:r w:rsidR="00D92A43" w:rsidRPr="0097074B">
        <w:rPr>
          <w:rFonts w:ascii="Times New Roman" w:eastAsia="Times New Roman" w:hAnsi="Times New Roman" w:cs="Times New Roman"/>
        </w:rPr>
        <w:t xml:space="preserve"> </w:t>
      </w:r>
      <w:r w:rsidR="0097074B" w:rsidRPr="3FB22365">
        <w:rPr>
          <w:rFonts w:ascii="Times New Roman" w:hAnsi="Times New Roman" w:cs="Times New Roman"/>
          <w:sz w:val="24"/>
          <w:szCs w:val="24"/>
        </w:rPr>
        <w:t>R</w:t>
      </w:r>
      <w:r w:rsidR="0097074B">
        <w:rPr>
          <w:rFonts w:ascii="Times New Roman" w:hAnsi="Times New Roman" w:cs="Times New Roman"/>
          <w:sz w:val="24"/>
          <w:szCs w:val="24"/>
        </w:rPr>
        <w:t>e</w:t>
      </w:r>
      <w:r w:rsidR="0097074B" w:rsidRPr="3FB22365">
        <w:rPr>
          <w:rFonts w:ascii="Times New Roman" w:hAnsi="Times New Roman" w:cs="Times New Roman"/>
          <w:sz w:val="24"/>
          <w:szCs w:val="24"/>
        </w:rPr>
        <w:t xml:space="preserve">searching COVID to </w:t>
      </w:r>
      <w:r w:rsidR="0097074B">
        <w:rPr>
          <w:rFonts w:ascii="Times New Roman" w:hAnsi="Times New Roman" w:cs="Times New Roman"/>
          <w:sz w:val="24"/>
          <w:szCs w:val="24"/>
        </w:rPr>
        <w:t>e</w:t>
      </w:r>
      <w:r w:rsidR="0097074B" w:rsidRPr="3FB22365">
        <w:rPr>
          <w:rFonts w:ascii="Times New Roman" w:hAnsi="Times New Roman" w:cs="Times New Roman"/>
          <w:sz w:val="24"/>
          <w:szCs w:val="24"/>
        </w:rPr>
        <w:t xml:space="preserve">nhance </w:t>
      </w:r>
      <w:r w:rsidR="0097074B">
        <w:rPr>
          <w:rFonts w:ascii="Times New Roman" w:hAnsi="Times New Roman" w:cs="Times New Roman"/>
          <w:sz w:val="24"/>
          <w:szCs w:val="24"/>
        </w:rPr>
        <w:t>r</w:t>
      </w:r>
      <w:r w:rsidR="0097074B" w:rsidRPr="3FB22365">
        <w:rPr>
          <w:rFonts w:ascii="Times New Roman" w:hAnsi="Times New Roman" w:cs="Times New Roman"/>
          <w:sz w:val="24"/>
          <w:szCs w:val="24"/>
        </w:rPr>
        <w:t>ecovery (RECOVER)</w:t>
      </w:r>
      <w:r w:rsidR="0097074B">
        <w:rPr>
          <w:rFonts w:ascii="Times New Roman" w:hAnsi="Times New Roman" w:cs="Times New Roman"/>
          <w:sz w:val="24"/>
          <w:szCs w:val="24"/>
        </w:rPr>
        <w:t xml:space="preserve"> adult study</w:t>
      </w:r>
    </w:p>
    <w:p w14:paraId="1CDEAA6C" w14:textId="77777777" w:rsidR="00C47DCF" w:rsidRPr="0097074B" w:rsidRDefault="00C47DCF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9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0"/>
        <w:gridCol w:w="2860"/>
        <w:gridCol w:w="768"/>
        <w:gridCol w:w="5102"/>
        <w:gridCol w:w="398"/>
      </w:tblGrid>
      <w:tr w:rsidR="00C47DCF" w:rsidRPr="0097074B" w14:paraId="2505CF15" w14:textId="77777777" w:rsidTr="00D92A43">
        <w:trPr>
          <w:gridAfter w:val="1"/>
          <w:wAfter w:w="398" w:type="dxa"/>
        </w:trPr>
        <w:tc>
          <w:tcPr>
            <w:tcW w:w="93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CECFF"/>
          </w:tcPr>
          <w:p w14:paraId="253CB559" w14:textId="77777777" w:rsidR="00C47DCF" w:rsidRPr="0097074B" w:rsidRDefault="00F44008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  <w:i/>
              </w:rPr>
              <w:t>Table 1</w:t>
            </w:r>
            <w:r w:rsidRPr="0097074B">
              <w:rPr>
                <w:rFonts w:ascii="Times New Roman" w:eastAsia="Times New Roman" w:hAnsi="Times New Roman" w:cs="Times New Roman"/>
              </w:rPr>
              <w:t xml:space="preserve">: </w:t>
            </w:r>
            <w:r w:rsidRPr="0097074B">
              <w:rPr>
                <w:rFonts w:ascii="Times New Roman" w:eastAsia="Times New Roman" w:hAnsi="Times New Roman" w:cs="Times New Roman"/>
                <w:b/>
              </w:rPr>
              <w:t>SPIRIT Checklist</w:t>
            </w:r>
          </w:p>
        </w:tc>
      </w:tr>
      <w:tr w:rsidR="00C47DCF" w:rsidRPr="0097074B" w14:paraId="47AC7417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6AE6117F" w14:textId="77777777" w:rsidR="00C47DCF" w:rsidRPr="0097074B" w:rsidRDefault="00C47D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A302C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Section/Item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C55A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Item#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DE78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Description </w:t>
            </w:r>
          </w:p>
        </w:tc>
      </w:tr>
      <w:tr w:rsidR="00C47DCF" w:rsidRPr="0097074B" w14:paraId="233B8ABB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3DEE6FAC" w14:textId="77777777" w:rsidR="00C47DCF" w:rsidRPr="0097074B" w:rsidRDefault="00C47D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E0BD" w14:textId="77777777" w:rsidR="00C47DCF" w:rsidRPr="0097074B" w:rsidRDefault="00C47DCF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A40A8E6" w14:textId="77777777" w:rsidR="00C47DCF" w:rsidRPr="0097074B" w:rsidRDefault="00F44008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Administrative Inform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4B50" w14:textId="77777777" w:rsidR="00C47DCF" w:rsidRPr="0097074B" w:rsidRDefault="00C47D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E1AD" w14:textId="77777777" w:rsidR="00C47DCF" w:rsidRPr="0097074B" w:rsidRDefault="00C47D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A43" w:rsidRPr="0097074B" w14:paraId="7756B025" w14:textId="77777777" w:rsidTr="00E93D42">
        <w:tc>
          <w:tcPr>
            <w:tcW w:w="630" w:type="dxa"/>
          </w:tcPr>
          <w:p w14:paraId="3E45FC74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C3C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it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C11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B613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ve title identifying the study design, population, interventions, and, if applicable, trial acronym</w:t>
            </w:r>
          </w:p>
        </w:tc>
      </w:tr>
      <w:tr w:rsidR="00D92A43" w:rsidRPr="0097074B" w14:paraId="36B35CCE" w14:textId="77777777" w:rsidTr="00E93D42">
        <w:tc>
          <w:tcPr>
            <w:tcW w:w="630" w:type="dxa"/>
          </w:tcPr>
          <w:p w14:paraId="53B072F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C9B1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rial registr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56F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A031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Trial identifier and registry name. If not registered, name of intended registry</w:t>
            </w:r>
          </w:p>
        </w:tc>
      </w:tr>
      <w:tr w:rsidR="00D92A43" w:rsidRPr="0097074B" w14:paraId="7652CAC3" w14:textId="77777777" w:rsidTr="00E93D42">
        <w:tc>
          <w:tcPr>
            <w:tcW w:w="630" w:type="dxa"/>
          </w:tcPr>
          <w:p w14:paraId="19FC1EFC" w14:textId="77777777" w:rsidR="00D92A43" w:rsidRPr="0097074B" w:rsidRDefault="00F44008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5C5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A203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4BA5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 items from the World Health Organization Trial Registration Data Set </w:t>
            </w:r>
          </w:p>
        </w:tc>
      </w:tr>
      <w:tr w:rsidR="00D92A43" w:rsidRPr="0097074B" w14:paraId="0758111F" w14:textId="77777777" w:rsidTr="00E93D42">
        <w:tc>
          <w:tcPr>
            <w:tcW w:w="630" w:type="dxa"/>
          </w:tcPr>
          <w:p w14:paraId="6139822A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71AD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rotocol vers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F3AF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418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e and version identifier</w:t>
            </w:r>
          </w:p>
        </w:tc>
      </w:tr>
      <w:tr w:rsidR="00D92A43" w:rsidRPr="0097074B" w14:paraId="4D82A930" w14:textId="77777777" w:rsidTr="00E93D42">
        <w:tc>
          <w:tcPr>
            <w:tcW w:w="630" w:type="dxa"/>
          </w:tcPr>
          <w:p w14:paraId="58957866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CC5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76B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BC47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Sources and type of financial, material, and other support </w:t>
            </w:r>
          </w:p>
        </w:tc>
      </w:tr>
      <w:tr w:rsidR="00D92A43" w:rsidRPr="0097074B" w14:paraId="2C7D5630" w14:textId="77777777" w:rsidTr="00E93D42">
        <w:tc>
          <w:tcPr>
            <w:tcW w:w="630" w:type="dxa"/>
          </w:tcPr>
          <w:p w14:paraId="28A17586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5C69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3BB413F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oles and responsibiliti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D32F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6D7E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ame, affiliations, and roles of protocol contributors</w:t>
            </w:r>
          </w:p>
        </w:tc>
      </w:tr>
      <w:tr w:rsidR="00D92A43" w:rsidRPr="0097074B" w14:paraId="67A01363" w14:textId="77777777" w:rsidTr="00E93D42">
        <w:tc>
          <w:tcPr>
            <w:tcW w:w="630" w:type="dxa"/>
          </w:tcPr>
          <w:p w14:paraId="5F6039FD" w14:textId="77777777" w:rsidR="00D92A43" w:rsidRPr="0097074B" w:rsidRDefault="00F44008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44008">
              <w:rPr>
                <w:rFonts w:ascii="Times New Roman" w:eastAsia="Times New Roman" w:hAnsi="Times New Roman" w:cs="Times New Roman"/>
                <w:sz w:val="14"/>
              </w:rPr>
              <w:t>(no contact info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94DA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1EE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38A0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ame and contact information for the trial sponsor</w:t>
            </w:r>
          </w:p>
        </w:tc>
      </w:tr>
      <w:tr w:rsidR="00D92A43" w:rsidRPr="0097074B" w14:paraId="463CCBA8" w14:textId="77777777" w:rsidTr="00E93D42">
        <w:tc>
          <w:tcPr>
            <w:tcW w:w="630" w:type="dxa"/>
          </w:tcPr>
          <w:p w14:paraId="03149ED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C0AB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4CE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BA52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ole of study sponsor and funders, if any, in study design, collection, management, analysis, and interpretation of date; writing of the report</w:t>
            </w:r>
          </w:p>
        </w:tc>
      </w:tr>
      <w:tr w:rsidR="00D92A43" w:rsidRPr="0097074B" w14:paraId="72D12D8C" w14:textId="77777777" w:rsidTr="00E93D42">
        <w:tc>
          <w:tcPr>
            <w:tcW w:w="630" w:type="dxa"/>
          </w:tcPr>
          <w:p w14:paraId="255DCD24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A124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AB5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5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B4A0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Composition, roles, and responsibilities of the coordinating center, steering committee, end point adjudication committee, data mgmt. team, and other individuals</w:t>
            </w:r>
          </w:p>
        </w:tc>
      </w:tr>
      <w:tr w:rsidR="00D92A43" w:rsidRPr="0097074B" w14:paraId="42CE24F5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5DCD4261" w14:textId="77777777" w:rsidR="00D92A43" w:rsidRPr="0097074B" w:rsidRDefault="00D92A43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5A15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9F1C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D9F4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A43" w:rsidRPr="0097074B" w14:paraId="412D8B07" w14:textId="77777777" w:rsidTr="00E93D42">
        <w:tc>
          <w:tcPr>
            <w:tcW w:w="630" w:type="dxa"/>
          </w:tcPr>
          <w:p w14:paraId="796C9123" w14:textId="77777777" w:rsidR="00D92A43" w:rsidRPr="0097074B" w:rsidRDefault="00D92A43" w:rsidP="00D92A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DD28" w14:textId="77777777" w:rsidR="00D92A43" w:rsidRPr="0097074B" w:rsidRDefault="00D92A43" w:rsidP="00D92A43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ackground and rationa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21AB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8AAA" w14:textId="77777777" w:rsidR="00D92A43" w:rsidRPr="0097074B" w:rsidRDefault="00D92A43" w:rsidP="00D92A43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escription of research questions and justification </w:t>
            </w:r>
          </w:p>
        </w:tc>
      </w:tr>
      <w:tr w:rsidR="0097074B" w:rsidRPr="0097074B" w14:paraId="46AEA621" w14:textId="77777777" w:rsidTr="00E93D42">
        <w:tc>
          <w:tcPr>
            <w:tcW w:w="630" w:type="dxa"/>
          </w:tcPr>
          <w:p w14:paraId="0B3B5B5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C039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137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CB6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Explanation for choice of comparators</w:t>
            </w:r>
          </w:p>
        </w:tc>
      </w:tr>
      <w:tr w:rsidR="0097074B" w:rsidRPr="0097074B" w14:paraId="5B0EBDFA" w14:textId="77777777" w:rsidTr="00E93D42">
        <w:tc>
          <w:tcPr>
            <w:tcW w:w="630" w:type="dxa"/>
          </w:tcPr>
          <w:p w14:paraId="35282D2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4A5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  Objectiv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101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310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</w:tr>
      <w:tr w:rsidR="0097074B" w:rsidRPr="0097074B" w14:paraId="44A8E3D9" w14:textId="77777777" w:rsidTr="00E93D42">
        <w:tc>
          <w:tcPr>
            <w:tcW w:w="630" w:type="dxa"/>
          </w:tcPr>
          <w:p w14:paraId="5F9AFC2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75C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  Trial Desig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EFDF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7A9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on of trial design including type of trial, allocation ratio, and framework</w:t>
            </w:r>
          </w:p>
        </w:tc>
      </w:tr>
      <w:tr w:rsidR="0097074B" w:rsidRPr="0097074B" w14:paraId="1A5EEFE3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1E39D260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7ED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Methods: Participants, interventions, and outcom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19B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FF0A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8D6A4BE" w14:textId="77777777" w:rsidTr="00E93D42">
        <w:tc>
          <w:tcPr>
            <w:tcW w:w="630" w:type="dxa"/>
          </w:tcPr>
          <w:p w14:paraId="4725955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9F40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udy sett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0FE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C67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scription of study settings (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>, community clinic, academic hospital) and list of countries where data will be collected. Reference to where list of study sites can be obtained.</w:t>
            </w:r>
          </w:p>
        </w:tc>
      </w:tr>
      <w:tr w:rsidR="0097074B" w:rsidRPr="0097074B" w14:paraId="04654A70" w14:textId="77777777" w:rsidTr="00E93D42">
        <w:tc>
          <w:tcPr>
            <w:tcW w:w="630" w:type="dxa"/>
          </w:tcPr>
          <w:p w14:paraId="3D7AE61D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BF40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Eligibility Criteri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D67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43E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centres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 xml:space="preserve"> and individuals who will perform the interventions (</w:t>
            </w:r>
            <w:proofErr w:type="spellStart"/>
            <w:r w:rsidRPr="0097074B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97074B">
              <w:rPr>
                <w:rFonts w:ascii="Times New Roman" w:eastAsia="Times New Roman" w:hAnsi="Times New Roman" w:cs="Times New Roman"/>
              </w:rPr>
              <w:t>, surgeons, psychotherapists)</w:t>
            </w:r>
          </w:p>
        </w:tc>
      </w:tr>
      <w:tr w:rsidR="0097074B" w:rsidRPr="0097074B" w14:paraId="4366486B" w14:textId="77777777" w:rsidTr="00E93D42">
        <w:tc>
          <w:tcPr>
            <w:tcW w:w="630" w:type="dxa"/>
          </w:tcPr>
          <w:p w14:paraId="3CE55E8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A248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37268F4E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736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49D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terventions for each group with sufficient detail to allow replication, including how and when they will be administered </w:t>
            </w:r>
          </w:p>
        </w:tc>
      </w:tr>
      <w:tr w:rsidR="0097074B" w:rsidRPr="0097074B" w14:paraId="42098518" w14:textId="77777777" w:rsidTr="00E93D42">
        <w:tc>
          <w:tcPr>
            <w:tcW w:w="630" w:type="dxa"/>
          </w:tcPr>
          <w:p w14:paraId="45F51B1F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3D7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8E9D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3D8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Criteria for discontinuing or modifying allocated interventions for a given trial participant </w:t>
            </w:r>
          </w:p>
        </w:tc>
      </w:tr>
      <w:tr w:rsidR="0097074B" w:rsidRPr="0097074B" w14:paraId="09ED0409" w14:textId="77777777" w:rsidTr="00E93D42">
        <w:tc>
          <w:tcPr>
            <w:tcW w:w="630" w:type="dxa"/>
          </w:tcPr>
          <w:p w14:paraId="0243C40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55D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267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BD9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rategies to improve adherence to intervention for a given trial participant</w:t>
            </w:r>
          </w:p>
        </w:tc>
      </w:tr>
      <w:tr w:rsidR="0097074B" w:rsidRPr="0097074B" w14:paraId="282636AE" w14:textId="77777777" w:rsidTr="00E93D42">
        <w:tc>
          <w:tcPr>
            <w:tcW w:w="630" w:type="dxa"/>
          </w:tcPr>
          <w:p w14:paraId="64C07222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6A4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FD2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1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DFC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elevant concomitant care and interventions that are permitted or prohibited during the trial</w:t>
            </w:r>
          </w:p>
        </w:tc>
      </w:tr>
      <w:tr w:rsidR="0097074B" w:rsidRPr="0097074B" w14:paraId="7A96D93B" w14:textId="77777777" w:rsidTr="00E93D42">
        <w:tc>
          <w:tcPr>
            <w:tcW w:w="630" w:type="dxa"/>
          </w:tcPr>
          <w:p w14:paraId="5D0C731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76CC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Outcom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F61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D9F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systolic blood pressure), analysis metric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median, proportion), and time point for each outcome. Explanation of the clinical relevance of chosen efficacy and harm outcomes is strongly recommended </w:t>
            </w:r>
          </w:p>
        </w:tc>
      </w:tr>
      <w:tr w:rsidR="0097074B" w:rsidRPr="0097074B" w14:paraId="6BF5FA4C" w14:textId="77777777" w:rsidTr="00E93D42">
        <w:tc>
          <w:tcPr>
            <w:tcW w:w="630" w:type="dxa"/>
          </w:tcPr>
          <w:p w14:paraId="081899FC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7FB3D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articipant timeli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30D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C413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Figure) </w:t>
            </w:r>
          </w:p>
        </w:tc>
      </w:tr>
      <w:tr w:rsidR="0097074B" w:rsidRPr="0097074B" w14:paraId="4C2E616E" w14:textId="77777777" w:rsidTr="00E93D42">
        <w:tc>
          <w:tcPr>
            <w:tcW w:w="630" w:type="dxa"/>
          </w:tcPr>
          <w:p w14:paraId="569016F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F39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D21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E1F2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Estimated number of participants needed to achieve study objectives and how it was determined, including clinical and statistical assumptions supporting any sample size calculations </w:t>
            </w:r>
          </w:p>
        </w:tc>
      </w:tr>
      <w:tr w:rsidR="0097074B" w:rsidRPr="0097074B" w14:paraId="1539F489" w14:textId="77777777" w:rsidTr="00E93D42">
        <w:tc>
          <w:tcPr>
            <w:tcW w:w="630" w:type="dxa"/>
          </w:tcPr>
          <w:p w14:paraId="2A5C8FCE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995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Recruitment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9D3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B97F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rategies for achieving adequate participant enrolment to reach target sample size </w:t>
            </w:r>
          </w:p>
          <w:p w14:paraId="63F6FC4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30A62FA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6B66E816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764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ssignment of interventions (for controlled trials)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1277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C7C2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3772686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727FBD4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97A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oc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A39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1F0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0304145C" w14:textId="77777777" w:rsidTr="00E93D42">
        <w:tc>
          <w:tcPr>
            <w:tcW w:w="630" w:type="dxa"/>
          </w:tcPr>
          <w:p w14:paraId="3B1CFF9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A743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equence gener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B99E4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B6E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thod of generating the allocation sequ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articipants or assign interventions </w:t>
            </w:r>
          </w:p>
        </w:tc>
      </w:tr>
      <w:tr w:rsidR="0097074B" w:rsidRPr="0097074B" w14:paraId="6704B29D" w14:textId="77777777" w:rsidTr="00E93D42">
        <w:tc>
          <w:tcPr>
            <w:tcW w:w="630" w:type="dxa"/>
          </w:tcPr>
          <w:p w14:paraId="4E8DC47E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0306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llocation concealment mechanism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C13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322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chanism of implementing the allocation sequ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central telephone; sequentially numbered, opaque, sealed envelopes), describing any steps to conceal the sequence until interventions are assigned </w:t>
            </w:r>
          </w:p>
        </w:tc>
      </w:tr>
      <w:tr w:rsidR="0097074B" w:rsidRPr="0097074B" w14:paraId="1D42CB32" w14:textId="77777777" w:rsidTr="00E93D42">
        <w:tc>
          <w:tcPr>
            <w:tcW w:w="630" w:type="dxa"/>
          </w:tcPr>
          <w:p w14:paraId="3A452BB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0C68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mplement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A2D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6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AACA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articipants, and who will assign participants to interventions </w:t>
            </w:r>
          </w:p>
        </w:tc>
      </w:tr>
      <w:tr w:rsidR="0097074B" w:rsidRPr="0097074B" w14:paraId="6D6CA6C3" w14:textId="77777777" w:rsidTr="00E93D42">
        <w:tc>
          <w:tcPr>
            <w:tcW w:w="630" w:type="dxa"/>
          </w:tcPr>
          <w:p w14:paraId="2679FF6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DBC6" w14:textId="77777777" w:rsidR="0097074B" w:rsidRPr="0097074B" w:rsidRDefault="0097074B" w:rsidP="0097074B">
            <w:pPr>
              <w:ind w:right="144"/>
              <w:rPr>
                <w:rFonts w:ascii="Times New Roman" w:eastAsia="Times New Roman" w:hAnsi="Times New Roman" w:cs="Times New Roman"/>
              </w:rPr>
            </w:pPr>
          </w:p>
          <w:p w14:paraId="2CC70E1A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6B74C6BF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linding (masking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7C4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1A96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Who will be blinded after assignment to interventions and how</w:t>
            </w:r>
          </w:p>
        </w:tc>
      </w:tr>
      <w:tr w:rsidR="0097074B" w:rsidRPr="0097074B" w14:paraId="5E0F2EEC" w14:textId="77777777" w:rsidTr="00E93D42">
        <w:tc>
          <w:tcPr>
            <w:tcW w:w="630" w:type="dxa"/>
          </w:tcPr>
          <w:p w14:paraId="7C4678A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9B9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0287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99A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f blinded, circumstances under which unblinding is permissible, and procedure for revealing a participant’s allocated intervention during the trial </w:t>
            </w:r>
          </w:p>
        </w:tc>
      </w:tr>
      <w:tr w:rsidR="0097074B" w:rsidRPr="0097074B" w14:paraId="4409047D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078807B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24F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Methods: Data collection, management, and analysis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F82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0E3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0F2E9C5A" w14:textId="77777777" w:rsidTr="00E93D42">
        <w:tc>
          <w:tcPr>
            <w:tcW w:w="630" w:type="dxa"/>
          </w:tcPr>
          <w:p w14:paraId="28FE107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A18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1345C5A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a Collection metho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7D5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8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5F6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assessment and collection of outcome, baseline, and other trial data, including any related processes to </w:t>
            </w:r>
            <w:r w:rsidRPr="0097074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mote data quality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questionnaires, laboratory tests) along with their reliability and validity, if known. Reference to where data collection forms can be found, if not in the protocol </w:t>
            </w:r>
          </w:p>
        </w:tc>
      </w:tr>
      <w:tr w:rsidR="0097074B" w:rsidRPr="0097074B" w14:paraId="09447996" w14:textId="77777777" w:rsidTr="00E93D42">
        <w:tc>
          <w:tcPr>
            <w:tcW w:w="630" w:type="dxa"/>
          </w:tcPr>
          <w:p w14:paraId="0A30DE3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lastRenderedPageBreak/>
              <w:sym w:font="Wingdings" w:char="F0FC"/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F22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127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8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5DF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to promote participant retention and complete follow-up, including list of any outcome data to be collected for participants who discontinue or deviate from intervention protocols </w:t>
            </w:r>
          </w:p>
        </w:tc>
      </w:tr>
      <w:tr w:rsidR="0097074B" w:rsidRPr="0097074B" w14:paraId="55C686FF" w14:textId="77777777" w:rsidTr="00E93D42">
        <w:tc>
          <w:tcPr>
            <w:tcW w:w="630" w:type="dxa"/>
          </w:tcPr>
          <w:p w14:paraId="22F92837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8CB6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ata managem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0DF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98A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double data entry; range checks for data values). Reference to where details of data management procedures can be found, if not in the protocol </w:t>
            </w:r>
          </w:p>
        </w:tc>
      </w:tr>
      <w:tr w:rsidR="0097074B" w:rsidRPr="0097074B" w14:paraId="58B58255" w14:textId="77777777" w:rsidTr="00E93D42">
        <w:tc>
          <w:tcPr>
            <w:tcW w:w="630" w:type="dxa"/>
          </w:tcPr>
          <w:p w14:paraId="3C35C00D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88BD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  <w:p w14:paraId="562BA894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Statistical metho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2196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5FF1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for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nalysin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primary and secondary outcomes. Reference to where other details of the statistical analysis plan can be found, if not in the protocol </w:t>
            </w:r>
          </w:p>
        </w:tc>
      </w:tr>
      <w:tr w:rsidR="0097074B" w:rsidRPr="0097074B" w14:paraId="518F67AA" w14:textId="77777777" w:rsidTr="00E93D42">
        <w:tc>
          <w:tcPr>
            <w:tcW w:w="630" w:type="dxa"/>
          </w:tcPr>
          <w:p w14:paraId="4655D24B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51CC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BF50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A37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Methods for any additional analyse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subgroup and adjusted analyses) </w:t>
            </w:r>
          </w:p>
        </w:tc>
      </w:tr>
      <w:tr w:rsidR="0097074B" w:rsidRPr="0097074B" w14:paraId="64E5245F" w14:textId="77777777" w:rsidTr="00E93D42">
        <w:tc>
          <w:tcPr>
            <w:tcW w:w="630" w:type="dxa"/>
          </w:tcPr>
          <w:p w14:paraId="0588CC6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AD75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43E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0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21F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as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random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multiple imputation) </w:t>
            </w:r>
          </w:p>
        </w:tc>
      </w:tr>
      <w:tr w:rsidR="0097074B" w:rsidRPr="0097074B" w14:paraId="0870F504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45B1455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61C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Methods: Monitor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282D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285A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618167A8" w14:textId="77777777" w:rsidTr="00E93D42">
        <w:trPr>
          <w:trHeight w:val="305"/>
        </w:trPr>
        <w:tc>
          <w:tcPr>
            <w:tcW w:w="630" w:type="dxa"/>
          </w:tcPr>
          <w:p w14:paraId="707458A4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82A4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ata monitor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992E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5E1E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 </w:t>
            </w:r>
          </w:p>
        </w:tc>
      </w:tr>
      <w:tr w:rsidR="0097074B" w:rsidRPr="0097074B" w14:paraId="41BE96CB" w14:textId="77777777" w:rsidTr="00E93D42">
        <w:tc>
          <w:tcPr>
            <w:tcW w:w="630" w:type="dxa"/>
          </w:tcPr>
          <w:p w14:paraId="3C72922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31F2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DED7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B45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Description of any interim analyses and stopping guidelines, including who will have access to these interim results and make the final decision to terminate the trial </w:t>
            </w:r>
          </w:p>
        </w:tc>
      </w:tr>
      <w:tr w:rsidR="0097074B" w:rsidRPr="0097074B" w14:paraId="777E9776" w14:textId="77777777" w:rsidTr="00E93D42">
        <w:tc>
          <w:tcPr>
            <w:tcW w:w="630" w:type="dxa"/>
          </w:tcPr>
          <w:p w14:paraId="47ABC92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D99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Harm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778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6C89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collecting, assessing, reporting, and managing solicited and spontaneously reported adverse events and other unintended effects of trial interventions or trial conduct </w:t>
            </w:r>
          </w:p>
        </w:tc>
      </w:tr>
      <w:tr w:rsidR="0097074B" w:rsidRPr="0097074B" w14:paraId="049EBFD8" w14:textId="77777777" w:rsidTr="00E93D42">
        <w:tc>
          <w:tcPr>
            <w:tcW w:w="630" w:type="dxa"/>
          </w:tcPr>
          <w:p w14:paraId="4E8585F3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8D5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Audit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7F0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C2F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Frequency and procedures for auditing trial conduct, if any, and whether the process will be independent from investigators and the sponsor </w:t>
            </w:r>
          </w:p>
        </w:tc>
      </w:tr>
      <w:tr w:rsidR="0097074B" w:rsidRPr="0097074B" w14:paraId="0F86E180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5932739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7BE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 xml:space="preserve">Ethics and disseminatio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96D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F0C0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1F92D2D" w14:textId="77777777" w:rsidTr="00E93D42">
        <w:tc>
          <w:tcPr>
            <w:tcW w:w="630" w:type="dxa"/>
          </w:tcPr>
          <w:p w14:paraId="4485A6C5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A10B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Research ethics approv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F5C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3B93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seeking research ethics committee/institutional review board (REC/IRB) approval </w:t>
            </w:r>
          </w:p>
        </w:tc>
      </w:tr>
      <w:tr w:rsidR="0097074B" w:rsidRPr="0097074B" w14:paraId="454A7630" w14:textId="77777777" w:rsidTr="00E93D42">
        <w:tc>
          <w:tcPr>
            <w:tcW w:w="630" w:type="dxa"/>
          </w:tcPr>
          <w:p w14:paraId="5F46E8B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BEB9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Protocol amendme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39DE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0AA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communicating important protocol modification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investigators, REC/IRBs, trial participants, trial registries, journals, regulators) </w:t>
            </w:r>
          </w:p>
        </w:tc>
      </w:tr>
      <w:tr w:rsidR="0097074B" w:rsidRPr="0097074B" w14:paraId="70015764" w14:textId="77777777" w:rsidTr="00E93D42">
        <w:tc>
          <w:tcPr>
            <w:tcW w:w="630" w:type="dxa"/>
          </w:tcPr>
          <w:p w14:paraId="54A4F603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C47A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Consent or ass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720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6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78476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surrogates, and how (see Item 32) </w:t>
            </w:r>
          </w:p>
        </w:tc>
      </w:tr>
      <w:tr w:rsidR="0097074B" w:rsidRPr="0097074B" w14:paraId="75B276EC" w14:textId="77777777" w:rsidTr="00E93D42">
        <w:tc>
          <w:tcPr>
            <w:tcW w:w="630" w:type="dxa"/>
          </w:tcPr>
          <w:p w14:paraId="7E827DD4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X</w:t>
            </w:r>
          </w:p>
        </w:tc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1A6F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0E3C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6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DBA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Additional consent provisions for collection and use of participant data and biological specimens in ancillary studies, if applicable </w:t>
            </w:r>
          </w:p>
        </w:tc>
      </w:tr>
      <w:tr w:rsidR="0097074B" w:rsidRPr="0097074B" w14:paraId="2CA4D84C" w14:textId="77777777" w:rsidTr="00E93D42">
        <w:tc>
          <w:tcPr>
            <w:tcW w:w="630" w:type="dxa"/>
          </w:tcPr>
          <w:p w14:paraId="5A893318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0731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Confidentiality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DD1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594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How personal information about potential and enrolled participants will be collected, shared, and maintained in order to protect confidentiality before, during, and after the trial </w:t>
            </w:r>
          </w:p>
        </w:tc>
      </w:tr>
      <w:tr w:rsidR="0097074B" w:rsidRPr="0097074B" w14:paraId="67169E6E" w14:textId="77777777" w:rsidTr="00E93D42">
        <w:tc>
          <w:tcPr>
            <w:tcW w:w="630" w:type="dxa"/>
          </w:tcPr>
          <w:p w14:paraId="4B0AB29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2935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Declaration of interes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3352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B738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Financial and other competing interests for principal investigators for the overall trial and each study site </w:t>
            </w:r>
          </w:p>
        </w:tc>
      </w:tr>
      <w:tr w:rsidR="0097074B" w:rsidRPr="0097074B" w14:paraId="53BA9BEB" w14:textId="77777777" w:rsidTr="00E93D42">
        <w:tc>
          <w:tcPr>
            <w:tcW w:w="630" w:type="dxa"/>
          </w:tcPr>
          <w:p w14:paraId="69C8DFEA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2FACF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Access to dat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B92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1056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Statement of who will have access to the final trial dataset, and disclosure of contractual agreements that limit such access for investigators </w:t>
            </w:r>
          </w:p>
        </w:tc>
      </w:tr>
      <w:tr w:rsidR="0097074B" w:rsidRPr="0097074B" w14:paraId="1909BCED" w14:textId="77777777" w:rsidTr="00E93D42">
        <w:tc>
          <w:tcPr>
            <w:tcW w:w="630" w:type="dxa"/>
          </w:tcPr>
          <w:p w14:paraId="38FC56B2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B9B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Ancillary and post-trial ca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6D2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B82E7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rovisions, if any, for ancillary and post-trial care, and for compensation to those who suffer harm from trial participation </w:t>
            </w:r>
          </w:p>
        </w:tc>
      </w:tr>
      <w:tr w:rsidR="0097074B" w:rsidRPr="0097074B" w14:paraId="6140EEAA" w14:textId="77777777" w:rsidTr="00E93D42">
        <w:tc>
          <w:tcPr>
            <w:tcW w:w="630" w:type="dxa"/>
          </w:tcPr>
          <w:p w14:paraId="25A17DE1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F9E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Dissemination policy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DF29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0D610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, via publication, reporting in results databases, or other data sharing arrangements), including any publication restrictions </w:t>
            </w:r>
          </w:p>
        </w:tc>
      </w:tr>
      <w:tr w:rsidR="0097074B" w:rsidRPr="0097074B" w14:paraId="5F6B2752" w14:textId="77777777" w:rsidTr="00E93D42">
        <w:tc>
          <w:tcPr>
            <w:tcW w:w="630" w:type="dxa"/>
          </w:tcPr>
          <w:p w14:paraId="1310DB35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45DE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FF4F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533D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Authorship eligibility guidelines and any intended use of professional writers </w:t>
            </w:r>
          </w:p>
        </w:tc>
      </w:tr>
      <w:tr w:rsidR="0097074B" w:rsidRPr="0097074B" w14:paraId="4D1B501B" w14:textId="77777777" w:rsidTr="00E93D42">
        <w:tc>
          <w:tcPr>
            <w:tcW w:w="630" w:type="dxa"/>
          </w:tcPr>
          <w:p w14:paraId="2CD05EAA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6C7C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AAE3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1c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9824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, if any, for granting public access to the full protocol, participant-level dataset, and statistical code </w:t>
            </w:r>
          </w:p>
        </w:tc>
      </w:tr>
      <w:tr w:rsidR="0097074B" w:rsidRPr="0097074B" w14:paraId="6AEC3F06" w14:textId="77777777" w:rsidTr="00E93D42">
        <w:tc>
          <w:tcPr>
            <w:tcW w:w="630" w:type="dxa"/>
            <w:shd w:val="clear" w:color="auto" w:fill="D0CECE" w:themeFill="background2" w:themeFillShade="E6"/>
          </w:tcPr>
          <w:p w14:paraId="2BDCEA09" w14:textId="77777777" w:rsidR="0097074B" w:rsidRPr="0097074B" w:rsidRDefault="0097074B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B2705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  <w:b/>
              </w:rPr>
            </w:pPr>
            <w:r w:rsidRPr="0097074B">
              <w:rPr>
                <w:rFonts w:ascii="Times New Roman" w:eastAsia="Times New Roman" w:hAnsi="Times New Roman" w:cs="Times New Roman"/>
                <w:b/>
              </w:rPr>
              <w:t>Appendic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4DD29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286B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074B" w:rsidRPr="0097074B" w14:paraId="58B6593E" w14:textId="77777777" w:rsidTr="00E93D42">
        <w:tc>
          <w:tcPr>
            <w:tcW w:w="630" w:type="dxa"/>
          </w:tcPr>
          <w:p w14:paraId="043AC531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B8D97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 xml:space="preserve">Informed consent materials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3BAD1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990D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 surrogates </w:t>
            </w:r>
          </w:p>
        </w:tc>
      </w:tr>
      <w:tr w:rsidR="0097074B" w:rsidRPr="0097074B" w14:paraId="6965E492" w14:textId="77777777" w:rsidTr="00E93D42">
        <w:tc>
          <w:tcPr>
            <w:tcW w:w="630" w:type="dxa"/>
          </w:tcPr>
          <w:p w14:paraId="668A9156" w14:textId="77777777" w:rsidR="0097074B" w:rsidRPr="0097074B" w:rsidRDefault="00F44008" w:rsidP="009707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sym w:font="Wingdings" w:char="F0FC"/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8D12" w14:textId="77777777" w:rsidR="0097074B" w:rsidRPr="0097074B" w:rsidRDefault="0097074B" w:rsidP="0097074B">
            <w:pPr>
              <w:ind w:left="288" w:right="144"/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Biological specime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DCE8" w14:textId="77777777" w:rsidR="0097074B" w:rsidRPr="0097074B" w:rsidRDefault="0097074B" w:rsidP="0097074B">
            <w:pPr>
              <w:rPr>
                <w:rFonts w:ascii="Times New Roman" w:eastAsia="Times New Roman" w:hAnsi="Times New Roman" w:cs="Times New Roman"/>
              </w:rPr>
            </w:pPr>
            <w:r w:rsidRPr="00970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8361" w14:textId="77777777" w:rsidR="0097074B" w:rsidRPr="0097074B" w:rsidRDefault="0097074B" w:rsidP="0097074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eading=h.gjdgxs" w:colFirst="0" w:colLast="0"/>
            <w:bookmarkEnd w:id="0"/>
            <w:r w:rsidRPr="0097074B">
              <w:rPr>
                <w:rFonts w:ascii="Times New Roman" w:hAnsi="Times New Roman" w:cs="Times New Roman"/>
                <w:sz w:val="22"/>
                <w:szCs w:val="22"/>
              </w:rP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</w:tr>
    </w:tbl>
    <w:p w14:paraId="04FEA80F" w14:textId="77777777" w:rsidR="00C47DCF" w:rsidRPr="0097074B" w:rsidRDefault="00C47DCF">
      <w:pPr>
        <w:rPr>
          <w:rFonts w:ascii="Times New Roman" w:eastAsia="Times New Roman" w:hAnsi="Times New Roman" w:cs="Times New Roman"/>
        </w:rPr>
      </w:pPr>
      <w:bookmarkStart w:id="1" w:name="_GoBack"/>
      <w:bookmarkEnd w:id="1"/>
    </w:p>
    <w:sectPr w:rsidR="00C47DCF" w:rsidRPr="009707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DCF"/>
    <w:rsid w:val="0097074B"/>
    <w:rsid w:val="00C47DCF"/>
    <w:rsid w:val="00D92A43"/>
    <w:rsid w:val="00E93D42"/>
    <w:rsid w:val="00F44008"/>
    <w:rsid w:val="00F6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121F"/>
  <w15:docId w15:val="{BC9480AD-2772-419B-95E5-A0AB7F3F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6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9707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KJyXr3H9NI1x2g8e4NhCPGyxRew==">AMUW2mXc7/7UWJCB3916drq0y7rf+b0M35Jdhg2fpsWQtFsYGjYIQ6+8pPJvEZjyfacPV9ppokDeccH0EG3j3H6o607ylo2MSgdqVrN/FNXKsA7YfyLuYNh9OkAcrXgIvan5Juw/OXZG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0F1777-D5D6-45F5-9C71-2305828057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F4A8B7-5F83-47F3-BE21-ED9D787FA7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C0785E-25E1-4319-A824-D3FB2F40A73E}">
  <ds:schemaRefs>
    <ds:schemaRef ds:uri="42689440-bc75-469f-9152-3233646890b2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b9219322-294e-4a6e-ace7-6602d1a4df3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4</Words>
  <Characters>760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l, Crystal</dc:creator>
  <cp:lastModifiedBy>Horwitz, Leora</cp:lastModifiedBy>
  <cp:revision>3</cp:revision>
  <dcterms:created xsi:type="dcterms:W3CDTF">2023-03-23T15:31:00Z</dcterms:created>
  <dcterms:modified xsi:type="dcterms:W3CDTF">2023-03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